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2678E0" w14:textId="4185128F" w:rsidR="0095789A" w:rsidRDefault="001733A5" w:rsidP="00F93F6E">
      <w:pPr>
        <w:ind w:right="-360"/>
        <w:rPr>
          <w:rFonts w:ascii="Arial" w:hAnsi="Arial" w:cs="Arial"/>
          <w:b/>
        </w:rPr>
      </w:pPr>
      <w:bookmarkStart w:id="0" w:name="_GoBack"/>
      <w:r>
        <w:rPr>
          <w:rFonts w:ascii="Arial" w:hAnsi="Arial" w:cs="Arial"/>
          <w:b/>
        </w:rPr>
        <w:t xml:space="preserve">S3 </w:t>
      </w:r>
      <w:bookmarkEnd w:id="0"/>
      <w:r w:rsidR="0095789A" w:rsidRPr="002A2AB4">
        <w:rPr>
          <w:rFonts w:ascii="Arial" w:hAnsi="Arial" w:cs="Arial"/>
          <w:b/>
        </w:rPr>
        <w:t>TABLE. Oligos used in this study.</w:t>
      </w:r>
    </w:p>
    <w:p w14:paraId="3BCD2188" w14:textId="77777777" w:rsidR="0095789A" w:rsidRDefault="0095789A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3"/>
        <w:gridCol w:w="5815"/>
        <w:gridCol w:w="1522"/>
      </w:tblGrid>
      <w:tr w:rsidR="0095789A" w:rsidRPr="00C34453" w14:paraId="102C3E71" w14:textId="77777777" w:rsidTr="002A2AB4">
        <w:tc>
          <w:tcPr>
            <w:tcW w:w="2013" w:type="dxa"/>
          </w:tcPr>
          <w:p w14:paraId="5DD4830B" w14:textId="476D0B9D" w:rsidR="0095789A" w:rsidRPr="002A2AB4" w:rsidRDefault="0095789A" w:rsidP="00C3445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A2AB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5815" w:type="dxa"/>
          </w:tcPr>
          <w:p w14:paraId="3CB41A35" w14:textId="3D634DF8" w:rsidR="0095789A" w:rsidRPr="002A2AB4" w:rsidRDefault="0095789A" w:rsidP="00C3445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A2AB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ligos</w:t>
            </w:r>
          </w:p>
        </w:tc>
        <w:tc>
          <w:tcPr>
            <w:tcW w:w="1522" w:type="dxa"/>
          </w:tcPr>
          <w:p w14:paraId="645E493B" w14:textId="25B2E4F5" w:rsidR="0095789A" w:rsidRPr="002A2AB4" w:rsidRDefault="0095789A" w:rsidP="00C3445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A2AB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pplication</w:t>
            </w:r>
          </w:p>
        </w:tc>
      </w:tr>
      <w:tr w:rsidR="0095789A" w:rsidRPr="00C34453" w14:paraId="6C7E7B24" w14:textId="77777777" w:rsidTr="002A2AB4">
        <w:tc>
          <w:tcPr>
            <w:tcW w:w="2013" w:type="dxa"/>
          </w:tcPr>
          <w:p w14:paraId="0C643F02" w14:textId="52049C35" w:rsidR="0095789A" w:rsidRPr="00C34453" w:rsidRDefault="0095789A" w:rsidP="001E714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ac1</w:t>
            </w: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Δ</w:t>
            </w:r>
            <w:r w:rsidRPr="00C3445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KanMX</w:t>
            </w:r>
          </w:p>
        </w:tc>
        <w:tc>
          <w:tcPr>
            <w:tcW w:w="5815" w:type="dxa"/>
          </w:tcPr>
          <w:p w14:paraId="15E97958" w14:textId="77777777" w:rsidR="0095789A" w:rsidRPr="00C34453" w:rsidRDefault="0095789A" w:rsidP="0095789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ALK507 5' TAGTGAACCTCAAGACAGAAGAGAATCGAAAGGAAAAGGGAAACGT</w:t>
            </w:r>
          </w:p>
          <w:p w14:paraId="38E0E183" w14:textId="77777777" w:rsidR="0095789A" w:rsidRPr="00C34453" w:rsidRDefault="0095789A" w:rsidP="0095789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CGCTGCAGGTCGAC </w:t>
            </w:r>
          </w:p>
          <w:p w14:paraId="26382F70" w14:textId="77777777" w:rsidR="0095789A" w:rsidRPr="00C34453" w:rsidRDefault="0095789A" w:rsidP="0095789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ALK508 5' CAGTTTATCTGTATGTTTCTATATACTAAAGATCCGTTCAAGATCGAT</w:t>
            </w:r>
          </w:p>
          <w:p w14:paraId="67512072" w14:textId="77777777" w:rsidR="0095789A" w:rsidRDefault="0095789A" w:rsidP="0095789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ATTCGAGCTCG</w:t>
            </w:r>
          </w:p>
          <w:p w14:paraId="7CD1EDEA" w14:textId="550621F2" w:rsidR="0095789A" w:rsidRPr="00C34453" w:rsidRDefault="0095789A" w:rsidP="0095789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22" w:type="dxa"/>
          </w:tcPr>
          <w:p w14:paraId="1CA12112" w14:textId="68B26E5C" w:rsidR="0095789A" w:rsidRPr="00C34453" w:rsidRDefault="0095789A" w:rsidP="001E714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 Disruption</w:t>
            </w:r>
          </w:p>
        </w:tc>
      </w:tr>
      <w:tr w:rsidR="00EE7CC7" w:rsidRPr="00C34453" w14:paraId="6A886436" w14:textId="77777777" w:rsidTr="002A2AB4">
        <w:tc>
          <w:tcPr>
            <w:tcW w:w="2013" w:type="dxa"/>
          </w:tcPr>
          <w:p w14:paraId="793669CD" w14:textId="4D1BE685" w:rsidR="00EE7CC7" w:rsidRPr="00C34453" w:rsidRDefault="00EE7CC7" w:rsidP="001E714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32EB1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ac1Δ</w:t>
            </w:r>
            <w:r w:rsidRPr="00C3445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KanMX</w:t>
            </w:r>
          </w:p>
        </w:tc>
        <w:tc>
          <w:tcPr>
            <w:tcW w:w="5815" w:type="dxa"/>
          </w:tcPr>
          <w:p w14:paraId="42676D63" w14:textId="77777777" w:rsidR="00EE7CC7" w:rsidRDefault="00EE7CC7" w:rsidP="00EE7CC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ALK630 5’ GAATTTCTCTAGATACACCAAC</w:t>
            </w:r>
          </w:p>
          <w:p w14:paraId="3785CD91" w14:textId="77777777" w:rsidR="00EE7CC7" w:rsidRPr="00C34453" w:rsidRDefault="00EE7CC7" w:rsidP="002A2AB4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</w:tcPr>
          <w:p w14:paraId="60216CAE" w14:textId="77777777" w:rsidR="00EE7CC7" w:rsidRDefault="00EE7CC7" w:rsidP="001E7142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ree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or Knockout of 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AC</w:t>
            </w:r>
            <w:r w:rsidRPr="00C3445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1</w:t>
            </w:r>
          </w:p>
          <w:p w14:paraId="232C0354" w14:textId="77777777" w:rsidR="00EE7CC7" w:rsidRPr="00C34453" w:rsidRDefault="00EE7CC7" w:rsidP="001E71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E533B" w:rsidRPr="00C34453" w14:paraId="2628A5EF" w14:textId="77777777" w:rsidTr="002A2AB4">
        <w:tc>
          <w:tcPr>
            <w:tcW w:w="2013" w:type="dxa"/>
          </w:tcPr>
          <w:p w14:paraId="4B46F87B" w14:textId="18A290D3" w:rsidR="007E533B" w:rsidRPr="00C34453" w:rsidRDefault="007E533B" w:rsidP="001E714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tt101</w:t>
            </w:r>
            <w:r w:rsidRPr="00C34453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Δ</w:t>
            </w:r>
            <w:r w:rsidR="00464331" w:rsidRPr="00C3445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KanMX</w:t>
            </w:r>
          </w:p>
        </w:tc>
        <w:tc>
          <w:tcPr>
            <w:tcW w:w="5815" w:type="dxa"/>
            <w:vAlign w:val="center"/>
          </w:tcPr>
          <w:p w14:paraId="550C6C32" w14:textId="77777777" w:rsidR="007E533B" w:rsidRDefault="007E533B" w:rsidP="007E533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ALK1493 5' CAGATTTACCTTCATCCTGCA                                                                                                                 oALK1494 5' TGTTCAGATAGGAGCGAAAGA</w:t>
            </w:r>
          </w:p>
          <w:p w14:paraId="7CB76FCE" w14:textId="3C1036A0" w:rsidR="00D87564" w:rsidRPr="00C34453" w:rsidRDefault="00D87564" w:rsidP="007E533B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22" w:type="dxa"/>
          </w:tcPr>
          <w:p w14:paraId="24492BF9" w14:textId="2C34C8E9" w:rsidR="007E533B" w:rsidRPr="00C34453" w:rsidRDefault="007E533B" w:rsidP="001E714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 Disruption</w:t>
            </w:r>
          </w:p>
        </w:tc>
      </w:tr>
      <w:tr w:rsidR="007E533B" w:rsidRPr="007E533B" w14:paraId="58E8AD6A" w14:textId="77777777" w:rsidTr="002A2AB4">
        <w:tc>
          <w:tcPr>
            <w:tcW w:w="2013" w:type="dxa"/>
          </w:tcPr>
          <w:p w14:paraId="1FDAB6C4" w14:textId="384F2DE0" w:rsidR="007E533B" w:rsidRPr="007E533B" w:rsidRDefault="00464331" w:rsidP="001E714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tt101</w:t>
            </w:r>
            <w:r w:rsidRPr="00C34453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Δ</w:t>
            </w:r>
            <w:r w:rsidRPr="00C3445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KanMX</w:t>
            </w:r>
          </w:p>
        </w:tc>
        <w:tc>
          <w:tcPr>
            <w:tcW w:w="5815" w:type="dxa"/>
            <w:vAlign w:val="center"/>
          </w:tcPr>
          <w:p w14:paraId="59495234" w14:textId="77777777" w:rsidR="007E533B" w:rsidRDefault="007E533B" w:rsidP="007E533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ALK1518 5' CCTTCGTATCATAATC</w:t>
            </w:r>
          </w:p>
          <w:p w14:paraId="24A252FF" w14:textId="2BA7A3F2" w:rsidR="00464331" w:rsidRPr="007E533B" w:rsidRDefault="00464331" w:rsidP="002A2AB4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</w:tcPr>
          <w:p w14:paraId="41F85F78" w14:textId="4C2FD212" w:rsidR="00464331" w:rsidRDefault="00464331" w:rsidP="001E7142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creen for Knockout of 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RTT101</w:t>
            </w:r>
          </w:p>
          <w:p w14:paraId="0256D9A8" w14:textId="509FC3C4" w:rsidR="007E533B" w:rsidRPr="007E533B" w:rsidRDefault="007E533B" w:rsidP="001E71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789A" w:rsidRPr="00C34453" w14:paraId="67912F0A" w14:textId="77777777" w:rsidTr="002A2AB4">
        <w:tc>
          <w:tcPr>
            <w:tcW w:w="2013" w:type="dxa"/>
          </w:tcPr>
          <w:p w14:paraId="00727754" w14:textId="5B150A3D" w:rsidR="0095789A" w:rsidRPr="00C34453" w:rsidRDefault="007E533B" w:rsidP="001E714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tt106</w:t>
            </w:r>
            <w:r w:rsidRPr="00C34453">
              <w:rPr>
                <w:rFonts w:ascii="Symbol" w:eastAsia="Times New Roman" w:hAnsi="Symbol" w:cs="Arial"/>
                <w:iCs/>
                <w:color w:val="000000"/>
                <w:sz w:val="16"/>
                <w:szCs w:val="16"/>
              </w:rPr>
              <w:t></w:t>
            </w:r>
            <w:r w:rsidR="00464331" w:rsidRPr="00C3445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KanMX</w:t>
            </w:r>
          </w:p>
        </w:tc>
        <w:tc>
          <w:tcPr>
            <w:tcW w:w="5815" w:type="dxa"/>
          </w:tcPr>
          <w:p w14:paraId="59D2094B" w14:textId="77777777" w:rsidR="0095789A" w:rsidRDefault="0095789A" w:rsidP="0095789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ALK587 5' GGCAGTTGCTTTCAGATGCAT                                                                                                                 oALK588 5' CCTGGAAACTGCCGTTGAAAG</w:t>
            </w:r>
          </w:p>
          <w:p w14:paraId="42587927" w14:textId="2CB93FD1" w:rsidR="0095789A" w:rsidRPr="00C34453" w:rsidRDefault="0095789A" w:rsidP="0095789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22" w:type="dxa"/>
          </w:tcPr>
          <w:p w14:paraId="572CAA61" w14:textId="48422DA5" w:rsidR="0095789A" w:rsidRPr="00C34453" w:rsidRDefault="0095789A" w:rsidP="001E714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 Disruption</w:t>
            </w:r>
          </w:p>
        </w:tc>
      </w:tr>
      <w:tr w:rsidR="0095789A" w:rsidRPr="00C34453" w14:paraId="11CE841B" w14:textId="77777777" w:rsidTr="002A2AB4">
        <w:tc>
          <w:tcPr>
            <w:tcW w:w="2013" w:type="dxa"/>
          </w:tcPr>
          <w:p w14:paraId="47C690BD" w14:textId="1C26046E" w:rsidR="0095789A" w:rsidRPr="00C34453" w:rsidRDefault="00464331" w:rsidP="001E714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tt106</w:t>
            </w:r>
            <w:r w:rsidRPr="00C34453">
              <w:rPr>
                <w:rFonts w:ascii="Symbol" w:eastAsia="Times New Roman" w:hAnsi="Symbol" w:cs="Arial"/>
                <w:iCs/>
                <w:color w:val="000000"/>
                <w:sz w:val="16"/>
                <w:szCs w:val="16"/>
              </w:rPr>
              <w:t></w:t>
            </w:r>
            <w:r w:rsidRPr="00C3445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KanMX</w:t>
            </w:r>
          </w:p>
        </w:tc>
        <w:tc>
          <w:tcPr>
            <w:tcW w:w="5815" w:type="dxa"/>
          </w:tcPr>
          <w:p w14:paraId="61B9025B" w14:textId="77777777" w:rsidR="0095789A" w:rsidRDefault="0095789A" w:rsidP="0095789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ALK589 5' GACCCCATAGGAACCATTTCT</w:t>
            </w:r>
          </w:p>
          <w:p w14:paraId="27AB7109" w14:textId="49EE9AE4" w:rsidR="0095789A" w:rsidRPr="00C34453" w:rsidRDefault="0095789A" w:rsidP="002A2AB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22" w:type="dxa"/>
          </w:tcPr>
          <w:p w14:paraId="54E53AF7" w14:textId="2C45BBA9" w:rsidR="00464331" w:rsidRDefault="00464331" w:rsidP="001E7142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ree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or Knockout of 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RTT106</w:t>
            </w:r>
          </w:p>
          <w:p w14:paraId="771C3FF5" w14:textId="74222774" w:rsidR="0095789A" w:rsidRPr="00C34453" w:rsidRDefault="0095789A" w:rsidP="001E714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95789A" w:rsidRPr="00C34453" w14:paraId="7FD3591C" w14:textId="77777777" w:rsidTr="002A2AB4">
        <w:tc>
          <w:tcPr>
            <w:tcW w:w="2013" w:type="dxa"/>
          </w:tcPr>
          <w:p w14:paraId="3AAEBB14" w14:textId="63359EC9" w:rsidR="0095789A" w:rsidRPr="00C34453" w:rsidRDefault="0095789A" w:rsidP="001E714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f1</w:t>
            </w: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Δ</w:t>
            </w:r>
            <w:r w:rsidRPr="00C3445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KanMX</w:t>
            </w:r>
          </w:p>
        </w:tc>
        <w:tc>
          <w:tcPr>
            <w:tcW w:w="5815" w:type="dxa"/>
          </w:tcPr>
          <w:p w14:paraId="1B197830" w14:textId="77777777" w:rsidR="0095789A" w:rsidRPr="00C34453" w:rsidRDefault="0095789A" w:rsidP="0095789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ALK601 5' TAACATCGGCGATGAGGTCTCCTTCTAGAAGTAACAGAATCGTACGC</w:t>
            </w:r>
          </w:p>
          <w:p w14:paraId="3B2483E2" w14:textId="77777777" w:rsidR="0095789A" w:rsidRPr="00C34453" w:rsidRDefault="0095789A" w:rsidP="0095789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GCAGGTCGAC                          </w:t>
            </w:r>
          </w:p>
          <w:p w14:paraId="02E442A8" w14:textId="77777777" w:rsidR="0095789A" w:rsidRPr="00C34453" w:rsidRDefault="0095789A" w:rsidP="0095789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ALK602 5' TATACATTACGTATGTAGGTTGCTACATTTTACACAAAACTAATCGAT</w:t>
            </w:r>
          </w:p>
          <w:p w14:paraId="0DB3EFE2" w14:textId="77777777" w:rsidR="0095789A" w:rsidRDefault="0095789A" w:rsidP="0095789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AATTCGAGCTCG </w:t>
            </w:r>
          </w:p>
          <w:p w14:paraId="5C4BBBBD" w14:textId="283ED667" w:rsidR="0095789A" w:rsidRPr="00C34453" w:rsidRDefault="0095789A" w:rsidP="0095789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22" w:type="dxa"/>
          </w:tcPr>
          <w:p w14:paraId="606E3AD1" w14:textId="1F119F08" w:rsidR="0095789A" w:rsidRPr="00C34453" w:rsidRDefault="0095789A" w:rsidP="001E714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 Disruption</w:t>
            </w:r>
          </w:p>
        </w:tc>
      </w:tr>
      <w:tr w:rsidR="0095789A" w:rsidRPr="00C34453" w14:paraId="55BD1349" w14:textId="77777777" w:rsidTr="002A2AB4">
        <w:tc>
          <w:tcPr>
            <w:tcW w:w="2013" w:type="dxa"/>
          </w:tcPr>
          <w:p w14:paraId="6A0E8AAB" w14:textId="020EC40D" w:rsidR="0095789A" w:rsidRPr="00C34453" w:rsidRDefault="0095789A" w:rsidP="001E714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f1</w:t>
            </w: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Δ</w:t>
            </w:r>
            <w:r w:rsidRPr="00C3445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KanMX</w:t>
            </w:r>
          </w:p>
        </w:tc>
        <w:tc>
          <w:tcPr>
            <w:tcW w:w="5815" w:type="dxa"/>
          </w:tcPr>
          <w:p w14:paraId="07E216C7" w14:textId="77777777" w:rsidR="0095789A" w:rsidRDefault="0095789A" w:rsidP="0095789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ALK586 5' TCACCCGGCGCAGTATTTCTT</w:t>
            </w:r>
          </w:p>
          <w:p w14:paraId="4AEAB9EE" w14:textId="0A8ABF85" w:rsidR="0095789A" w:rsidRPr="00C34453" w:rsidRDefault="0095789A" w:rsidP="002A2AB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22" w:type="dxa"/>
          </w:tcPr>
          <w:p w14:paraId="0AF0A0DE" w14:textId="77777777" w:rsidR="0095789A" w:rsidRDefault="0095789A" w:rsidP="001E7142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ree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or Knockout of </w:t>
            </w:r>
            <w:r w:rsidRPr="00C3445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HIF1</w:t>
            </w:r>
          </w:p>
          <w:p w14:paraId="29EBCA4F" w14:textId="5DC28837" w:rsidR="00A01DE4" w:rsidRPr="00C34453" w:rsidRDefault="00A01DE4" w:rsidP="001E714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95789A" w:rsidRPr="00C34453" w14:paraId="7AAE610C" w14:textId="77777777" w:rsidTr="002A2AB4">
        <w:tc>
          <w:tcPr>
            <w:tcW w:w="2013" w:type="dxa"/>
          </w:tcPr>
          <w:p w14:paraId="5199C883" w14:textId="5C0FFCE7" w:rsidR="0095789A" w:rsidRPr="00C34453" w:rsidRDefault="0095789A" w:rsidP="001E714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at1</w:t>
            </w: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Δ</w:t>
            </w:r>
            <w:r w:rsidRPr="00C3445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KanMX</w:t>
            </w:r>
          </w:p>
        </w:tc>
        <w:tc>
          <w:tcPr>
            <w:tcW w:w="5815" w:type="dxa"/>
          </w:tcPr>
          <w:p w14:paraId="3D5AA4DE" w14:textId="77777777" w:rsidR="0095789A" w:rsidRDefault="0095789A" w:rsidP="0095789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ALK599 5' TCCCTTAGTTCGACAGATTGC                                                                                                                       oALK600 5' TTCGCTTTAGAACCGCTACCATGG</w:t>
            </w:r>
          </w:p>
          <w:p w14:paraId="13AE2023" w14:textId="5BA3FE2B" w:rsidR="0095789A" w:rsidRPr="00C34453" w:rsidRDefault="0095789A" w:rsidP="0095789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22" w:type="dxa"/>
          </w:tcPr>
          <w:p w14:paraId="1A138A53" w14:textId="2293A52A" w:rsidR="0095789A" w:rsidRPr="00C34453" w:rsidRDefault="0095789A" w:rsidP="001E714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 Disruption</w:t>
            </w:r>
          </w:p>
        </w:tc>
      </w:tr>
      <w:tr w:rsidR="0095789A" w:rsidRPr="00C34453" w14:paraId="7D32D730" w14:textId="77777777" w:rsidTr="002A2AB4">
        <w:tc>
          <w:tcPr>
            <w:tcW w:w="2013" w:type="dxa"/>
          </w:tcPr>
          <w:p w14:paraId="0ECE13D5" w14:textId="15340B9C" w:rsidR="0095789A" w:rsidRPr="00C34453" w:rsidRDefault="0095789A" w:rsidP="001E714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at1</w:t>
            </w: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Δ</w:t>
            </w:r>
            <w:r w:rsidRPr="00C3445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KanMX</w:t>
            </w:r>
          </w:p>
        </w:tc>
        <w:tc>
          <w:tcPr>
            <w:tcW w:w="5815" w:type="dxa"/>
          </w:tcPr>
          <w:p w14:paraId="0CF353B1" w14:textId="77777777" w:rsidR="0095789A" w:rsidRDefault="0095789A" w:rsidP="0095789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ALK611 5' GGATCAATCCCAATAGATGAGCA</w:t>
            </w:r>
          </w:p>
          <w:p w14:paraId="12DB7945" w14:textId="11733CE2" w:rsidR="0095789A" w:rsidRPr="00C34453" w:rsidRDefault="0095789A" w:rsidP="002A2AB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22" w:type="dxa"/>
          </w:tcPr>
          <w:p w14:paraId="19A582C4" w14:textId="77777777" w:rsidR="0095789A" w:rsidRDefault="0095789A" w:rsidP="001E7142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ree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or Knockout of </w:t>
            </w:r>
            <w:r w:rsidRPr="00C3445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HAT1</w:t>
            </w:r>
          </w:p>
          <w:p w14:paraId="08C809F6" w14:textId="788ECEEE" w:rsidR="00A01DE4" w:rsidRPr="00C34453" w:rsidRDefault="00A01DE4" w:rsidP="001E714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E533B" w:rsidRPr="00C34453" w14:paraId="09C569CA" w14:textId="77777777" w:rsidTr="002A2AB4">
        <w:tc>
          <w:tcPr>
            <w:tcW w:w="2013" w:type="dxa"/>
          </w:tcPr>
          <w:p w14:paraId="5917212F" w14:textId="29B6164E" w:rsidR="007E533B" w:rsidRPr="00C34453" w:rsidRDefault="00C34453" w:rsidP="001E714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ms</w:t>
            </w:r>
            <w:r w:rsidRPr="00032EB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1</w:t>
            </w:r>
            <w:r w:rsidRPr="00032E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Δ</w:t>
            </w:r>
            <w:r w:rsidRPr="00032EB1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KanMX</w:t>
            </w:r>
          </w:p>
        </w:tc>
        <w:tc>
          <w:tcPr>
            <w:tcW w:w="5815" w:type="dxa"/>
            <w:vAlign w:val="center"/>
          </w:tcPr>
          <w:p w14:paraId="6760E06A" w14:textId="49D20EE1" w:rsidR="007E533B" w:rsidRPr="00C34453" w:rsidRDefault="007E533B" w:rsidP="007E533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ALK1577 5' GGCTAAGTAGCGCCAGGATAT                                                                                                            oALK1578 5' ACCATCACCAACGATTACCA</w:t>
            </w:r>
          </w:p>
        </w:tc>
        <w:tc>
          <w:tcPr>
            <w:tcW w:w="1522" w:type="dxa"/>
          </w:tcPr>
          <w:p w14:paraId="0A8E2245" w14:textId="1A91B55E" w:rsidR="007E533B" w:rsidRPr="00C34453" w:rsidRDefault="007E533B" w:rsidP="001E71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 Disruption</w:t>
            </w:r>
          </w:p>
        </w:tc>
      </w:tr>
      <w:tr w:rsidR="007E533B" w:rsidRPr="00C34453" w14:paraId="34CD14E1" w14:textId="77777777" w:rsidTr="002A2AB4">
        <w:tc>
          <w:tcPr>
            <w:tcW w:w="2013" w:type="dxa"/>
          </w:tcPr>
          <w:p w14:paraId="7578311D" w14:textId="5D509489" w:rsidR="007E533B" w:rsidRPr="00C34453" w:rsidRDefault="00EE7CC7" w:rsidP="001E714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ms</w:t>
            </w:r>
            <w:r w:rsidRPr="00032EB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1</w:t>
            </w:r>
            <w:r w:rsidRPr="00032E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Δ</w:t>
            </w:r>
            <w:r w:rsidRPr="00032EB1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KanMX</w:t>
            </w:r>
          </w:p>
        </w:tc>
        <w:tc>
          <w:tcPr>
            <w:tcW w:w="5815" w:type="dxa"/>
            <w:vAlign w:val="center"/>
          </w:tcPr>
          <w:p w14:paraId="54E30295" w14:textId="77777777" w:rsidR="007E533B" w:rsidRDefault="007E533B" w:rsidP="007E533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ALK1579 5' ACGGTTTTCTTTGGTGGAGCCA</w:t>
            </w:r>
          </w:p>
          <w:p w14:paraId="1F01115C" w14:textId="39002046" w:rsidR="00EE7CC7" w:rsidRPr="00C34453" w:rsidRDefault="00EE7CC7" w:rsidP="002A2AB4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</w:tcPr>
          <w:p w14:paraId="43F30F93" w14:textId="65ACC6BA" w:rsidR="00EE7CC7" w:rsidRDefault="00EE7CC7" w:rsidP="001E7142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ree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or Knockout of 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MMS</w:t>
            </w:r>
            <w:r w:rsidRPr="00C3445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1</w:t>
            </w:r>
          </w:p>
          <w:p w14:paraId="0703B896" w14:textId="19801458" w:rsidR="007E533B" w:rsidRPr="00C34453" w:rsidRDefault="007E533B" w:rsidP="001E71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E533B" w:rsidRPr="00C34453" w14:paraId="5B246098" w14:textId="77777777" w:rsidTr="002A2AB4">
        <w:tc>
          <w:tcPr>
            <w:tcW w:w="2013" w:type="dxa"/>
          </w:tcPr>
          <w:p w14:paraId="3AA6D308" w14:textId="51C10866" w:rsidR="007E533B" w:rsidRPr="00C34453" w:rsidRDefault="00C34453" w:rsidP="001E714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ms22</w:t>
            </w:r>
            <w:r w:rsidRPr="00032E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Δ</w:t>
            </w:r>
            <w:r w:rsidRPr="00032EB1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KanMX</w:t>
            </w:r>
          </w:p>
        </w:tc>
        <w:tc>
          <w:tcPr>
            <w:tcW w:w="5815" w:type="dxa"/>
            <w:vAlign w:val="center"/>
          </w:tcPr>
          <w:p w14:paraId="2CFAA4D6" w14:textId="715CDFCD" w:rsidR="007E533B" w:rsidRPr="00C34453" w:rsidRDefault="007E533B" w:rsidP="007E533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ALK1580 5' CGCATGCATGAAGAATTTCG                                                                                                                    oALK1581 5' TGCCGCATTTGGGTACTTAT</w:t>
            </w:r>
          </w:p>
        </w:tc>
        <w:tc>
          <w:tcPr>
            <w:tcW w:w="1522" w:type="dxa"/>
          </w:tcPr>
          <w:p w14:paraId="6DEE4B8D" w14:textId="77777777" w:rsidR="007E533B" w:rsidRDefault="007E533B" w:rsidP="001E71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 Disruption</w:t>
            </w:r>
          </w:p>
          <w:p w14:paraId="68DFCD11" w14:textId="77777777" w:rsidR="00D87564" w:rsidRDefault="00D87564" w:rsidP="001E71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269271CC" w14:textId="7DA2C801" w:rsidR="00D87564" w:rsidRPr="00C34453" w:rsidRDefault="00D87564" w:rsidP="001E71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E533B" w:rsidRPr="00C34453" w14:paraId="2B73672A" w14:textId="77777777" w:rsidTr="002A2AB4">
        <w:tc>
          <w:tcPr>
            <w:tcW w:w="2013" w:type="dxa"/>
          </w:tcPr>
          <w:p w14:paraId="1D9A9DFC" w14:textId="61993BD3" w:rsidR="007E533B" w:rsidRPr="00C34453" w:rsidRDefault="00EE7CC7" w:rsidP="001E714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ms22</w:t>
            </w:r>
            <w:r w:rsidRPr="00032E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Δ</w:t>
            </w:r>
            <w:r w:rsidRPr="00032EB1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KanMX</w:t>
            </w:r>
          </w:p>
        </w:tc>
        <w:tc>
          <w:tcPr>
            <w:tcW w:w="5815" w:type="dxa"/>
            <w:vAlign w:val="center"/>
          </w:tcPr>
          <w:p w14:paraId="5A7166C5" w14:textId="77777777" w:rsidR="007E533B" w:rsidRDefault="007E533B" w:rsidP="007E533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ALK1582 5' CGGGTCCCTTCACTACCCAATG</w:t>
            </w:r>
          </w:p>
          <w:p w14:paraId="4FAB7C33" w14:textId="5126D976" w:rsidR="00EE7CC7" w:rsidRPr="00C34453" w:rsidRDefault="00EE7CC7" w:rsidP="002A2AB4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</w:tcPr>
          <w:p w14:paraId="1F9CDD14" w14:textId="7B7260D2" w:rsidR="00EE7CC7" w:rsidRDefault="00EE7CC7" w:rsidP="001E7142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ree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or Knockout of 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MMS22</w:t>
            </w:r>
          </w:p>
          <w:p w14:paraId="00C89E74" w14:textId="4E98EEE9" w:rsidR="007E533B" w:rsidRPr="00C34453" w:rsidRDefault="007E533B" w:rsidP="001E71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03543" w:rsidRPr="00C34453" w14:paraId="0E12892E" w14:textId="77777777" w:rsidTr="002A2AB4">
        <w:tc>
          <w:tcPr>
            <w:tcW w:w="2013" w:type="dxa"/>
          </w:tcPr>
          <w:p w14:paraId="001D7206" w14:textId="29241B25" w:rsidR="00703543" w:rsidRPr="00C34453" w:rsidRDefault="00703543" w:rsidP="001E714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tf</w:t>
            </w:r>
            <w:r w:rsidRPr="00C3445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1</w:t>
            </w: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Δ</w:t>
            </w:r>
            <w:r w:rsidRPr="00C3445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::KanMX</w:t>
            </w:r>
          </w:p>
        </w:tc>
        <w:tc>
          <w:tcPr>
            <w:tcW w:w="5815" w:type="dxa"/>
          </w:tcPr>
          <w:p w14:paraId="296CFD71" w14:textId="73AE43C8" w:rsidR="00703543" w:rsidRDefault="00703543" w:rsidP="0095789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ALK17</w:t>
            </w:r>
            <w:r w:rsidR="004643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5’</w:t>
            </w:r>
            <w:r w:rsidR="004643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TTGAACCGTCGCTGTACCAC</w:t>
            </w:r>
          </w:p>
          <w:p w14:paraId="04ABF69F" w14:textId="2EB323B1" w:rsidR="00464331" w:rsidRPr="00C34453" w:rsidRDefault="00464331" w:rsidP="002A2AB4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</w:tcPr>
          <w:p w14:paraId="61143BF3" w14:textId="77777777" w:rsidR="00703543" w:rsidRDefault="00703543" w:rsidP="001E7142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ree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or Knockout of 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TF</w:t>
            </w:r>
            <w:r w:rsidRPr="00C3445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1</w:t>
            </w:r>
          </w:p>
          <w:p w14:paraId="5420EC35" w14:textId="35E659EA" w:rsidR="00703543" w:rsidRPr="00C34453" w:rsidRDefault="00703543" w:rsidP="001E71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789A" w:rsidRPr="00C34453" w14:paraId="292DF0AF" w14:textId="77777777" w:rsidTr="002A2AB4">
        <w:tc>
          <w:tcPr>
            <w:tcW w:w="2013" w:type="dxa"/>
          </w:tcPr>
          <w:p w14:paraId="22764ED1" w14:textId="065455B4" w:rsidR="0095789A" w:rsidRPr="00C34453" w:rsidRDefault="0095789A" w:rsidP="001E714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HT2</w:t>
            </w:r>
          </w:p>
        </w:tc>
        <w:tc>
          <w:tcPr>
            <w:tcW w:w="5815" w:type="dxa"/>
          </w:tcPr>
          <w:p w14:paraId="451E3350" w14:textId="77777777" w:rsidR="0095789A" w:rsidRDefault="0095789A" w:rsidP="0095789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ALK706 5' GTTTTGTGACTTCCACTTTGGCCCT</w:t>
            </w:r>
          </w:p>
          <w:p w14:paraId="2FBA5D80" w14:textId="05F28D2A" w:rsidR="0095789A" w:rsidRPr="00C34453" w:rsidRDefault="0095789A" w:rsidP="0095789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22" w:type="dxa"/>
          </w:tcPr>
          <w:p w14:paraId="1BA1CC79" w14:textId="04E02F40" w:rsidR="0095789A" w:rsidRPr="00C34453" w:rsidRDefault="0095789A" w:rsidP="001E714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quencing</w:t>
            </w:r>
          </w:p>
        </w:tc>
      </w:tr>
      <w:tr w:rsidR="0095789A" w:rsidRPr="00C34453" w14:paraId="4611A9A1" w14:textId="77777777" w:rsidTr="002A2AB4">
        <w:tc>
          <w:tcPr>
            <w:tcW w:w="2013" w:type="dxa"/>
          </w:tcPr>
          <w:p w14:paraId="6277424A" w14:textId="27816B37" w:rsidR="0095789A" w:rsidRPr="00C34453" w:rsidRDefault="0095789A" w:rsidP="001E714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3 K122R</w:t>
            </w:r>
          </w:p>
        </w:tc>
        <w:tc>
          <w:tcPr>
            <w:tcW w:w="5815" w:type="dxa"/>
          </w:tcPr>
          <w:p w14:paraId="5A26857D" w14:textId="77777777" w:rsidR="0095789A" w:rsidRDefault="0095789A" w:rsidP="0095789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ALK1620 5' AAGCGTGTTACTATCCAAAAGAGGGATATCAAATTGGCCAGAAGA                                               oALK1621 5' TCTTCTGGCCAATTTGATATCCCTCTTTTGGATAGTAACACGCTT</w:t>
            </w:r>
          </w:p>
          <w:p w14:paraId="1436ED1F" w14:textId="0F8771D4" w:rsidR="0095789A" w:rsidRPr="00C34453" w:rsidRDefault="0095789A" w:rsidP="0095789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22" w:type="dxa"/>
          </w:tcPr>
          <w:p w14:paraId="1A3388BE" w14:textId="75E1EA3B" w:rsidR="0095789A" w:rsidRPr="00C34453" w:rsidRDefault="0095789A" w:rsidP="001E714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te-directed mutagenesis</w:t>
            </w:r>
          </w:p>
        </w:tc>
      </w:tr>
      <w:tr w:rsidR="0095789A" w:rsidRPr="00C34453" w14:paraId="049B4942" w14:textId="77777777" w:rsidTr="002A2AB4">
        <w:tc>
          <w:tcPr>
            <w:tcW w:w="2013" w:type="dxa"/>
          </w:tcPr>
          <w:p w14:paraId="2EA55FB4" w14:textId="76E3C4BA" w:rsidR="0095789A" w:rsidRPr="00C34453" w:rsidRDefault="0095789A" w:rsidP="001E714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H3 K122Q</w:t>
            </w:r>
          </w:p>
        </w:tc>
        <w:tc>
          <w:tcPr>
            <w:tcW w:w="5815" w:type="dxa"/>
          </w:tcPr>
          <w:p w14:paraId="647AE05D" w14:textId="77777777" w:rsidR="0095789A" w:rsidRDefault="0095789A" w:rsidP="0095789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ALK1622 5' AAGCGTGTTACTATCCAAAAGCAGGATATCAAATTGGCCAGAAGA                                                  oALK1623 5' TCTTCTGGCCAATTTGATATCCTGCTTTTGGATAGTAACACGCTT    </w:t>
            </w:r>
          </w:p>
          <w:p w14:paraId="19554A8B" w14:textId="3293D402" w:rsidR="0095789A" w:rsidRPr="00C34453" w:rsidRDefault="0095789A" w:rsidP="0095789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                       </w:t>
            </w:r>
          </w:p>
        </w:tc>
        <w:tc>
          <w:tcPr>
            <w:tcW w:w="1522" w:type="dxa"/>
          </w:tcPr>
          <w:p w14:paraId="5D5EFB14" w14:textId="77777777" w:rsidR="0095789A" w:rsidRDefault="0095789A" w:rsidP="001E71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te-directed mutagenesis</w:t>
            </w:r>
          </w:p>
          <w:p w14:paraId="78197B47" w14:textId="447F2944" w:rsidR="00D87564" w:rsidRPr="00C34453" w:rsidRDefault="00D87564" w:rsidP="001E714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95789A" w:rsidRPr="00C34453" w14:paraId="4E869C1D" w14:textId="77777777" w:rsidTr="002A2AB4">
        <w:tc>
          <w:tcPr>
            <w:tcW w:w="2013" w:type="dxa"/>
          </w:tcPr>
          <w:p w14:paraId="54562332" w14:textId="17D84B16" w:rsidR="0095789A" w:rsidRPr="00C34453" w:rsidRDefault="0095789A" w:rsidP="001E714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3 K122A</w:t>
            </w:r>
          </w:p>
        </w:tc>
        <w:tc>
          <w:tcPr>
            <w:tcW w:w="5815" w:type="dxa"/>
          </w:tcPr>
          <w:p w14:paraId="509FB24A" w14:textId="5C1231A4" w:rsidR="0095789A" w:rsidRDefault="0095789A" w:rsidP="0095789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ALK832 5' CTATCCAAAAGGCGGATATCAAATTGG                                                                                              oALK833 5' CCAATTTGATATCCGCCTTTTGGATAG</w:t>
            </w:r>
          </w:p>
          <w:p w14:paraId="0791142D" w14:textId="174186E0" w:rsidR="0095789A" w:rsidRPr="00C34453" w:rsidRDefault="0095789A" w:rsidP="0095789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22" w:type="dxa"/>
          </w:tcPr>
          <w:p w14:paraId="63BFC21C" w14:textId="2DC38A37" w:rsidR="0095789A" w:rsidRPr="00C34453" w:rsidRDefault="0095789A" w:rsidP="001E714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te-directed mutagenesis</w:t>
            </w:r>
          </w:p>
        </w:tc>
      </w:tr>
      <w:tr w:rsidR="00E04095" w:rsidRPr="007E533B" w14:paraId="6938FC28" w14:textId="77777777" w:rsidTr="002A2AB4">
        <w:tc>
          <w:tcPr>
            <w:tcW w:w="2013" w:type="dxa"/>
          </w:tcPr>
          <w:p w14:paraId="35D2F077" w14:textId="6A585586" w:rsidR="00E04095" w:rsidRPr="00E04095" w:rsidRDefault="00E04095" w:rsidP="001E714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2A2AB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3 K122, 125R</w:t>
            </w:r>
          </w:p>
        </w:tc>
        <w:tc>
          <w:tcPr>
            <w:tcW w:w="5815" w:type="dxa"/>
            <w:vAlign w:val="center"/>
          </w:tcPr>
          <w:p w14:paraId="59D5EF96" w14:textId="77777777" w:rsidR="00E04095" w:rsidRPr="002A2AB4" w:rsidRDefault="00E04095" w:rsidP="00E0409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2A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ALK1569 5' GTGTTACTATCCAAAAGAGGGATATCAG</w:t>
            </w:r>
          </w:p>
          <w:p w14:paraId="7F553BA2" w14:textId="77777777" w:rsidR="00E04095" w:rsidRPr="002A2AB4" w:rsidRDefault="00E04095" w:rsidP="00E0409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2A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                 ATTGGCCAGAAGACTAA</w:t>
            </w:r>
          </w:p>
          <w:p w14:paraId="03DDB682" w14:textId="77777777" w:rsidR="00E04095" w:rsidRPr="002A2AB4" w:rsidRDefault="00E04095" w:rsidP="00E0409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2A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ALK1570 5' TTAGTCTTCTGGCCAATCTGATATCCCTC</w:t>
            </w:r>
          </w:p>
          <w:p w14:paraId="0B7FBE14" w14:textId="77777777" w:rsidR="00E04095" w:rsidRDefault="00E04095" w:rsidP="00E0409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2A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                 TTTTGGATAGTAACAC</w:t>
            </w:r>
          </w:p>
          <w:p w14:paraId="785FDF11" w14:textId="3EC7A132" w:rsidR="00D87564" w:rsidRPr="00E04095" w:rsidRDefault="00D87564" w:rsidP="00E0409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</w:tcPr>
          <w:p w14:paraId="10FD8737" w14:textId="7A3225BC" w:rsidR="00E04095" w:rsidRPr="00E04095" w:rsidRDefault="00E04095" w:rsidP="001E71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te-directed mutagenesis</w:t>
            </w:r>
          </w:p>
        </w:tc>
      </w:tr>
      <w:tr w:rsidR="00C34453" w:rsidRPr="007E533B" w14:paraId="20CD3283" w14:textId="77777777" w:rsidTr="002A2AB4">
        <w:tc>
          <w:tcPr>
            <w:tcW w:w="2013" w:type="dxa"/>
          </w:tcPr>
          <w:p w14:paraId="481F2069" w14:textId="122FA0B5" w:rsidR="00C34453" w:rsidRPr="00C34453" w:rsidRDefault="00C34453" w:rsidP="001E71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3 K121, 122, 125R</w:t>
            </w:r>
          </w:p>
        </w:tc>
        <w:tc>
          <w:tcPr>
            <w:tcW w:w="5815" w:type="dxa"/>
            <w:vAlign w:val="center"/>
          </w:tcPr>
          <w:p w14:paraId="4834F9F9" w14:textId="77777777" w:rsidR="00C34453" w:rsidRPr="00C34453" w:rsidRDefault="00C34453" w:rsidP="00C344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ALK1567 5' GCGTGTTACTATCCAAAGGAGGGATATC</w:t>
            </w:r>
          </w:p>
          <w:p w14:paraId="3366A478" w14:textId="77777777" w:rsidR="00C34453" w:rsidRPr="00C34453" w:rsidRDefault="00C34453" w:rsidP="00C344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                 AGATTGGCCAGAAGACTA</w:t>
            </w:r>
          </w:p>
          <w:p w14:paraId="03C04F5D" w14:textId="77777777" w:rsidR="00C34453" w:rsidRPr="00C34453" w:rsidRDefault="00C34453" w:rsidP="00C344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ALK1568 5' TAGTCTTCTGGCCAATCTGATATCCCTCC</w:t>
            </w:r>
          </w:p>
          <w:p w14:paraId="5BB00DFE" w14:textId="77777777" w:rsidR="00C34453" w:rsidRDefault="00C34453" w:rsidP="00C344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                 TTTGGATAGTAACACGC</w:t>
            </w:r>
          </w:p>
          <w:p w14:paraId="6D2B32C2" w14:textId="37BCA91A" w:rsidR="00D87564" w:rsidRPr="00C34453" w:rsidRDefault="00D87564" w:rsidP="00C344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</w:tcPr>
          <w:p w14:paraId="2D473BC8" w14:textId="42D75613" w:rsidR="00C34453" w:rsidRPr="00C34453" w:rsidRDefault="00C34453" w:rsidP="001E71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te-directed mutagenesis</w:t>
            </w:r>
          </w:p>
        </w:tc>
      </w:tr>
      <w:tr w:rsidR="0095789A" w:rsidRPr="00C34453" w14:paraId="094B1A14" w14:textId="77777777" w:rsidTr="002A2AB4">
        <w:tc>
          <w:tcPr>
            <w:tcW w:w="2013" w:type="dxa"/>
          </w:tcPr>
          <w:p w14:paraId="1D1FEC9D" w14:textId="419A2570" w:rsidR="0095789A" w:rsidRPr="00C34453" w:rsidRDefault="0095789A" w:rsidP="001E714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atMX</w:t>
            </w:r>
          </w:p>
        </w:tc>
        <w:tc>
          <w:tcPr>
            <w:tcW w:w="5815" w:type="dxa"/>
          </w:tcPr>
          <w:p w14:paraId="7873F7BC" w14:textId="77777777" w:rsidR="0095789A" w:rsidRDefault="0095789A" w:rsidP="0095789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ALK217 5' TTCGTCGTCGGGGAACACCTT</w:t>
            </w:r>
          </w:p>
          <w:p w14:paraId="4525602B" w14:textId="77777777" w:rsidR="0095789A" w:rsidRDefault="0095789A" w:rsidP="0095789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6CC501F9" w14:textId="41145C4A" w:rsidR="0095789A" w:rsidRPr="00C34453" w:rsidRDefault="0095789A" w:rsidP="0095789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22" w:type="dxa"/>
          </w:tcPr>
          <w:p w14:paraId="5CE99D79" w14:textId="47797A7F" w:rsidR="0095789A" w:rsidRPr="00C34453" w:rsidRDefault="0095789A" w:rsidP="001E714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 Screening Primer</w:t>
            </w:r>
          </w:p>
        </w:tc>
      </w:tr>
      <w:tr w:rsidR="0095789A" w:rsidRPr="00C34453" w14:paraId="5F703A0A" w14:textId="77777777" w:rsidTr="002A2AB4">
        <w:tc>
          <w:tcPr>
            <w:tcW w:w="2013" w:type="dxa"/>
          </w:tcPr>
          <w:p w14:paraId="2134330E" w14:textId="1A5D358D" w:rsidR="0095789A" w:rsidRPr="00C34453" w:rsidRDefault="0095789A" w:rsidP="001E714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anMX</w:t>
            </w:r>
          </w:p>
        </w:tc>
        <w:tc>
          <w:tcPr>
            <w:tcW w:w="5815" w:type="dxa"/>
          </w:tcPr>
          <w:p w14:paraId="2AF5EFA6" w14:textId="77777777" w:rsidR="0095789A" w:rsidRDefault="0095789A" w:rsidP="0095789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ALK72 5' CTGCAGCGAGGAGCCGTAAT</w:t>
            </w:r>
          </w:p>
          <w:p w14:paraId="743EFF2A" w14:textId="77777777" w:rsidR="0095789A" w:rsidRDefault="0095789A" w:rsidP="0095789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6A9765FE" w14:textId="11DD5CD5" w:rsidR="0095789A" w:rsidRPr="00C34453" w:rsidRDefault="0095789A" w:rsidP="0095789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22" w:type="dxa"/>
          </w:tcPr>
          <w:p w14:paraId="4D30AD2B" w14:textId="0DAE9DDF" w:rsidR="0095789A" w:rsidRPr="00C34453" w:rsidRDefault="0095789A" w:rsidP="001E714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344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 Screening Primer</w:t>
            </w:r>
          </w:p>
        </w:tc>
      </w:tr>
      <w:tr w:rsidR="00C34453" w:rsidRPr="00C34453" w14:paraId="112A3CB1" w14:textId="77777777" w:rsidTr="002A2AB4">
        <w:tc>
          <w:tcPr>
            <w:tcW w:w="2013" w:type="dxa"/>
          </w:tcPr>
          <w:p w14:paraId="74B2D15A" w14:textId="10AB5846" w:rsidR="00C34453" w:rsidRPr="00C34453" w:rsidRDefault="00C34453" w:rsidP="001E714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0319B">
              <w:rPr>
                <w:rFonts w:ascii="Arial" w:hAnsi="Arial" w:cs="Arial"/>
                <w:i/>
                <w:color w:val="000000"/>
                <w:sz w:val="16"/>
              </w:rPr>
              <w:t>HMR</w:t>
            </w:r>
            <w:r w:rsidRPr="00A0319B">
              <w:rPr>
                <w:rFonts w:ascii="Arial" w:hAnsi="Arial" w:cs="Arial"/>
                <w:b/>
                <w:i/>
                <w:color w:val="000000"/>
                <w:sz w:val="16"/>
              </w:rPr>
              <w:t>a</w:t>
            </w:r>
            <w:r w:rsidRPr="00A0319B">
              <w:rPr>
                <w:rFonts w:ascii="Arial" w:hAnsi="Arial" w:cs="Arial"/>
                <w:i/>
                <w:color w:val="000000"/>
                <w:sz w:val="16"/>
              </w:rPr>
              <w:t>e**</w:t>
            </w:r>
          </w:p>
        </w:tc>
        <w:tc>
          <w:tcPr>
            <w:tcW w:w="5815" w:type="dxa"/>
          </w:tcPr>
          <w:p w14:paraId="0B16706C" w14:textId="18662C6E" w:rsidR="00C34453" w:rsidRPr="00C34453" w:rsidRDefault="00C34453" w:rsidP="00C344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13FE">
              <w:rPr>
                <w:rFonts w:ascii="Arial" w:hAnsi="Arial" w:cs="Arial"/>
                <w:color w:val="000000"/>
                <w:sz w:val="16"/>
              </w:rPr>
              <w:t>oALK1299 5</w:t>
            </w:r>
            <w:r>
              <w:rPr>
                <w:rFonts w:ascii="Arial" w:hAnsi="Arial" w:cs="Arial"/>
                <w:color w:val="000000"/>
                <w:sz w:val="16"/>
              </w:rPr>
              <w:t>’</w:t>
            </w:r>
            <w:r w:rsidRPr="006A13FE">
              <w:rPr>
                <w:rFonts w:ascii="Arial" w:hAnsi="Arial" w:cs="Arial"/>
                <w:color w:val="000000"/>
                <w:sz w:val="16"/>
              </w:rPr>
              <w:t xml:space="preserve"> ATTATATTGCACAAACA                                                                                                                   oALK1300 5</w:t>
            </w:r>
            <w:r>
              <w:rPr>
                <w:rFonts w:ascii="Arial" w:hAnsi="Arial" w:cs="Arial"/>
                <w:color w:val="000000"/>
                <w:sz w:val="16"/>
              </w:rPr>
              <w:t>’</w:t>
            </w:r>
            <w:r w:rsidRPr="006A13FE">
              <w:rPr>
                <w:rFonts w:ascii="Arial" w:hAnsi="Arial" w:cs="Arial"/>
                <w:color w:val="000000"/>
                <w:sz w:val="16"/>
              </w:rPr>
              <w:t xml:space="preserve"> TCGCCTACCTTCTTGAA                     </w:t>
            </w:r>
          </w:p>
        </w:tc>
        <w:tc>
          <w:tcPr>
            <w:tcW w:w="1522" w:type="dxa"/>
          </w:tcPr>
          <w:p w14:paraId="1F20A67B" w14:textId="0554B131" w:rsidR="00C34453" w:rsidRDefault="00C34453" w:rsidP="001E7142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6A13FE">
              <w:rPr>
                <w:rFonts w:ascii="Arial" w:hAnsi="Arial" w:cs="Arial"/>
                <w:color w:val="000000"/>
                <w:sz w:val="16"/>
              </w:rPr>
              <w:t xml:space="preserve">Screen for </w:t>
            </w:r>
            <w:r w:rsidRPr="00A0319B">
              <w:rPr>
                <w:rFonts w:ascii="Arial" w:hAnsi="Arial" w:cs="Arial"/>
                <w:i/>
                <w:color w:val="000000"/>
                <w:sz w:val="16"/>
              </w:rPr>
              <w:t>HMR</w:t>
            </w:r>
            <w:r w:rsidRPr="00A0319B">
              <w:rPr>
                <w:rFonts w:ascii="Arial" w:hAnsi="Arial" w:cs="Arial"/>
                <w:b/>
                <w:i/>
                <w:color w:val="000000"/>
                <w:sz w:val="16"/>
              </w:rPr>
              <w:t>a</w:t>
            </w:r>
            <w:r w:rsidRPr="00A0319B">
              <w:rPr>
                <w:rFonts w:ascii="Arial" w:hAnsi="Arial" w:cs="Arial"/>
                <w:i/>
                <w:color w:val="000000"/>
                <w:sz w:val="16"/>
              </w:rPr>
              <w:t>e**</w:t>
            </w:r>
          </w:p>
          <w:p w14:paraId="76E3831F" w14:textId="406C8B16" w:rsidR="001E7142" w:rsidRPr="00C34453" w:rsidRDefault="001E7142" w:rsidP="001E71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C34453" w:rsidRPr="00C34453" w14:paraId="27090AD6" w14:textId="77777777" w:rsidTr="002A2AB4">
        <w:tc>
          <w:tcPr>
            <w:tcW w:w="2013" w:type="dxa"/>
          </w:tcPr>
          <w:p w14:paraId="340FD20D" w14:textId="77777777" w:rsidR="00C34453" w:rsidRDefault="00C34453" w:rsidP="001E7142">
            <w:pPr>
              <w:jc w:val="center"/>
              <w:rPr>
                <w:rFonts w:ascii="Arial" w:hAnsi="Arial" w:cs="Arial"/>
                <w:i/>
                <w:color w:val="000000"/>
                <w:sz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</w:rPr>
              <w:t>MAT</w:t>
            </w:r>
            <w:r w:rsidRPr="002A2AB4">
              <w:rPr>
                <w:rFonts w:ascii="Arial" w:hAnsi="Arial" w:cs="Arial"/>
                <w:b/>
                <w:i/>
                <w:color w:val="000000"/>
                <w:sz w:val="16"/>
              </w:rPr>
              <w:t>a</w:t>
            </w:r>
          </w:p>
          <w:p w14:paraId="5ED4A577" w14:textId="17A34D8E" w:rsidR="00C34453" w:rsidRPr="00A0319B" w:rsidRDefault="00C34453" w:rsidP="001E7142">
            <w:pPr>
              <w:jc w:val="center"/>
              <w:rPr>
                <w:rFonts w:ascii="Arial" w:hAnsi="Arial" w:cs="Arial"/>
                <w:i/>
                <w:color w:val="000000"/>
                <w:sz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</w:rPr>
              <w:t>M</w:t>
            </w:r>
            <w:r w:rsidR="001962E8">
              <w:rPr>
                <w:rFonts w:ascii="Arial" w:hAnsi="Arial" w:cs="Arial"/>
                <w:i/>
                <w:color w:val="000000"/>
                <w:sz w:val="16"/>
              </w:rPr>
              <w:t>AT</w:t>
            </w:r>
            <w:r w:rsidRPr="002A2AB4">
              <w:rPr>
                <w:rFonts w:ascii="Symbol" w:hAnsi="Symbol" w:cs="Arial"/>
                <w:i/>
                <w:color w:val="000000"/>
                <w:sz w:val="16"/>
              </w:rPr>
              <w:t></w:t>
            </w:r>
          </w:p>
        </w:tc>
        <w:tc>
          <w:tcPr>
            <w:tcW w:w="5815" w:type="dxa"/>
          </w:tcPr>
          <w:p w14:paraId="408E3E2B" w14:textId="0BC171EE" w:rsidR="00C34453" w:rsidRDefault="00C34453" w:rsidP="00C34453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oALK303 5’</w:t>
            </w:r>
            <w:r w:rsidR="00D76139">
              <w:rPr>
                <w:rFonts w:ascii="Arial" w:hAnsi="Arial" w:cs="Arial"/>
                <w:color w:val="000000"/>
                <w:sz w:val="16"/>
              </w:rPr>
              <w:t xml:space="preserve"> CTCGCTGAAGAATGGCACG</w:t>
            </w:r>
          </w:p>
          <w:p w14:paraId="4E036945" w14:textId="5F4AB5E6" w:rsidR="00C34453" w:rsidRDefault="00C34453" w:rsidP="00C34453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oALK304 5’</w:t>
            </w:r>
            <w:r w:rsidR="00D76139">
              <w:rPr>
                <w:rFonts w:ascii="Arial" w:hAnsi="Arial" w:cs="Arial"/>
                <w:color w:val="000000"/>
                <w:sz w:val="16"/>
              </w:rPr>
              <w:t xml:space="preserve"> GTTCTTAGCTTGTACCAGAGGAAGC</w:t>
            </w:r>
          </w:p>
          <w:p w14:paraId="4E62AAF3" w14:textId="67E8D4C7" w:rsidR="00C34453" w:rsidRDefault="00C34453" w:rsidP="00C34453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oALK171 5’</w:t>
            </w:r>
            <w:r w:rsidR="00480572">
              <w:rPr>
                <w:rFonts w:ascii="Arial" w:hAnsi="Arial" w:cs="Arial"/>
                <w:color w:val="000000"/>
                <w:sz w:val="16"/>
              </w:rPr>
              <w:t xml:space="preserve"> </w:t>
            </w:r>
            <w:r w:rsidR="00D76139">
              <w:rPr>
                <w:rFonts w:ascii="Arial" w:hAnsi="Arial" w:cs="Arial"/>
                <w:color w:val="000000"/>
                <w:sz w:val="16"/>
              </w:rPr>
              <w:t>GGATGATATTTGTAGTATGGCGG</w:t>
            </w:r>
          </w:p>
          <w:p w14:paraId="1EDC9D73" w14:textId="5C088852" w:rsidR="00C34453" w:rsidRPr="006A13FE" w:rsidRDefault="00C34453" w:rsidP="00C34453">
            <w:pPr>
              <w:rPr>
                <w:rFonts w:ascii="Arial" w:hAnsi="Arial" w:cs="Arial"/>
                <w:color w:val="000000"/>
                <w:sz w:val="16"/>
              </w:rPr>
            </w:pPr>
          </w:p>
        </w:tc>
        <w:tc>
          <w:tcPr>
            <w:tcW w:w="1522" w:type="dxa"/>
          </w:tcPr>
          <w:p w14:paraId="109108BE" w14:textId="6214A3A7" w:rsidR="00C34453" w:rsidRPr="006A13FE" w:rsidRDefault="00C34453" w:rsidP="001E7142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 xml:space="preserve">Screen for Mating </w:t>
            </w:r>
            <w:r w:rsidR="009802DC">
              <w:rPr>
                <w:rFonts w:ascii="Arial" w:hAnsi="Arial" w:cs="Arial"/>
                <w:color w:val="000000"/>
                <w:sz w:val="16"/>
              </w:rPr>
              <w:t>T</w:t>
            </w:r>
            <w:r>
              <w:rPr>
                <w:rFonts w:ascii="Arial" w:hAnsi="Arial" w:cs="Arial"/>
                <w:color w:val="000000"/>
                <w:sz w:val="16"/>
              </w:rPr>
              <w:t>ype</w:t>
            </w:r>
          </w:p>
        </w:tc>
      </w:tr>
      <w:tr w:rsidR="00A833CE" w:rsidRPr="00C34453" w14:paraId="69933259" w14:textId="77777777" w:rsidTr="002A2AB4">
        <w:tc>
          <w:tcPr>
            <w:tcW w:w="2013" w:type="dxa"/>
          </w:tcPr>
          <w:p w14:paraId="2C7E1C70" w14:textId="755B3DF5" w:rsidR="00A833CE" w:rsidRDefault="00A833CE" w:rsidP="00A833CE">
            <w:pPr>
              <w:jc w:val="center"/>
              <w:rPr>
                <w:rFonts w:ascii="Arial" w:hAnsi="Arial" w:cs="Arial"/>
                <w:i/>
                <w:color w:val="000000"/>
                <w:sz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</w:rPr>
              <w:t>e**</w:t>
            </w:r>
          </w:p>
        </w:tc>
        <w:tc>
          <w:tcPr>
            <w:tcW w:w="5815" w:type="dxa"/>
          </w:tcPr>
          <w:p w14:paraId="68F01391" w14:textId="77777777" w:rsidR="00A833CE" w:rsidRDefault="00A833CE" w:rsidP="00A833C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oALK261 5’ CCCGTCCAAGTTATGAGCTTAATCT</w:t>
            </w:r>
          </w:p>
          <w:p w14:paraId="5128E0E3" w14:textId="77777777" w:rsidR="00A833CE" w:rsidRDefault="00A833CE" w:rsidP="00A833CE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oALK262 5’ GGAGTCTTAATTTCCCTGATTTTAGTTTAG</w:t>
            </w:r>
          </w:p>
          <w:p w14:paraId="7D15AD7B" w14:textId="0259FC18" w:rsidR="00053FEF" w:rsidRDefault="00053FEF" w:rsidP="00A833CE">
            <w:pPr>
              <w:rPr>
                <w:rFonts w:ascii="Arial" w:hAnsi="Arial" w:cs="Arial"/>
                <w:color w:val="000000"/>
                <w:sz w:val="16"/>
              </w:rPr>
            </w:pPr>
          </w:p>
        </w:tc>
        <w:tc>
          <w:tcPr>
            <w:tcW w:w="1522" w:type="dxa"/>
          </w:tcPr>
          <w:p w14:paraId="43AD4740" w14:textId="6BA680A9" w:rsidR="00A833CE" w:rsidRDefault="00A833CE" w:rsidP="00A833CE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ChIP</w:t>
            </w:r>
          </w:p>
        </w:tc>
      </w:tr>
      <w:tr w:rsidR="00A833CE" w:rsidRPr="00C34453" w14:paraId="0F19644B" w14:textId="77777777" w:rsidTr="002A2AB4">
        <w:tc>
          <w:tcPr>
            <w:tcW w:w="2013" w:type="dxa"/>
          </w:tcPr>
          <w:p w14:paraId="67684081" w14:textId="6DA2CBBA" w:rsidR="00A833CE" w:rsidRDefault="00A833CE" w:rsidP="00A833CE">
            <w:pPr>
              <w:jc w:val="center"/>
              <w:rPr>
                <w:rFonts w:ascii="Arial" w:hAnsi="Arial" w:cs="Arial"/>
                <w:i/>
                <w:color w:val="000000"/>
                <w:sz w:val="16"/>
              </w:rPr>
            </w:pPr>
            <w:r w:rsidRPr="005D35D4">
              <w:rPr>
                <w:rFonts w:ascii="Arial" w:hAnsi="Arial" w:cs="Arial"/>
                <w:b/>
                <w:i/>
                <w:iCs/>
                <w:color w:val="000000"/>
                <w:sz w:val="16"/>
              </w:rPr>
              <w:t>a1</w:t>
            </w:r>
          </w:p>
        </w:tc>
        <w:tc>
          <w:tcPr>
            <w:tcW w:w="5815" w:type="dxa"/>
          </w:tcPr>
          <w:p w14:paraId="196E93FC" w14:textId="77777777" w:rsidR="00A833CE" w:rsidRDefault="00A833CE" w:rsidP="00A833C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oALK270 5’ TTTAGAAGAAAGCAAAGCCTTAATTCC</w:t>
            </w:r>
          </w:p>
          <w:p w14:paraId="75B94873" w14:textId="77777777" w:rsidR="00A833CE" w:rsidRDefault="00A833CE" w:rsidP="00A833CE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oALK271 5’ CTTGAAGTGGAGTAATGCCACATT</w:t>
            </w:r>
          </w:p>
          <w:p w14:paraId="257F8076" w14:textId="284838D7" w:rsidR="00053FEF" w:rsidRDefault="00053FEF" w:rsidP="00A833CE">
            <w:pPr>
              <w:rPr>
                <w:rFonts w:ascii="Arial" w:hAnsi="Arial" w:cs="Arial"/>
                <w:color w:val="000000"/>
                <w:sz w:val="16"/>
              </w:rPr>
            </w:pPr>
          </w:p>
        </w:tc>
        <w:tc>
          <w:tcPr>
            <w:tcW w:w="1522" w:type="dxa"/>
          </w:tcPr>
          <w:p w14:paraId="2770026A" w14:textId="4508B3F3" w:rsidR="00A833CE" w:rsidRDefault="00A833CE" w:rsidP="00A833CE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ChIP</w:t>
            </w:r>
          </w:p>
        </w:tc>
      </w:tr>
    </w:tbl>
    <w:p w14:paraId="363E3889" w14:textId="77777777" w:rsidR="0095789A" w:rsidRDefault="0095789A">
      <w:pPr>
        <w:rPr>
          <w:rFonts w:ascii="Arial" w:hAnsi="Arial" w:cs="Arial"/>
          <w:b/>
        </w:rPr>
      </w:pPr>
    </w:p>
    <w:p w14:paraId="375B38AD" w14:textId="77777777" w:rsidR="0095789A" w:rsidRDefault="0095789A">
      <w:pPr>
        <w:rPr>
          <w:rFonts w:ascii="Arial" w:hAnsi="Arial" w:cs="Arial"/>
          <w:b/>
        </w:rPr>
      </w:pPr>
    </w:p>
    <w:p w14:paraId="222F9CA6" w14:textId="77777777" w:rsidR="00FB0A39" w:rsidRPr="0055081B" w:rsidRDefault="00FB0A39">
      <w:pPr>
        <w:rPr>
          <w:rFonts w:ascii="Arial" w:hAnsi="Arial" w:cs="Arial"/>
          <w:sz w:val="22"/>
          <w:szCs w:val="22"/>
        </w:rPr>
      </w:pPr>
    </w:p>
    <w:p w14:paraId="16A8AEA9" w14:textId="2C2347FC" w:rsidR="00CC482F" w:rsidRPr="00ED0C11" w:rsidRDefault="00BB3D56" w:rsidP="003B5781">
      <w:pPr>
        <w:jc w:val="both"/>
        <w:rPr>
          <w:rFonts w:ascii="Arial" w:hAnsi="Arial" w:cs="Arial"/>
          <w:b/>
          <w:sz w:val="22"/>
          <w:szCs w:val="22"/>
        </w:rPr>
      </w:pPr>
      <w:r w:rsidRPr="003B5781">
        <w:rPr>
          <w:rFonts w:ascii="Arial" w:hAnsi="Arial" w:cs="Arial"/>
          <w:b/>
          <w:sz w:val="22"/>
          <w:szCs w:val="22"/>
        </w:rPr>
        <w:fldChar w:fldCharType="begin"/>
      </w:r>
      <w:r w:rsidRPr="003B5781">
        <w:rPr>
          <w:rFonts w:ascii="Arial" w:hAnsi="Arial" w:cs="Arial"/>
          <w:b/>
          <w:sz w:val="22"/>
          <w:szCs w:val="22"/>
        </w:rPr>
        <w:instrText xml:space="preserve"> ADDIN EN.REFLIST </w:instrText>
      </w:r>
      <w:r w:rsidRPr="003B5781">
        <w:rPr>
          <w:rFonts w:ascii="Arial" w:hAnsi="Arial" w:cs="Arial"/>
          <w:b/>
          <w:sz w:val="22"/>
          <w:szCs w:val="22"/>
        </w:rPr>
        <w:fldChar w:fldCharType="separate"/>
      </w:r>
      <w:r w:rsidRPr="003B5781">
        <w:rPr>
          <w:rFonts w:ascii="Arial" w:hAnsi="Arial" w:cs="Arial"/>
          <w:b/>
          <w:sz w:val="22"/>
          <w:szCs w:val="22"/>
        </w:rPr>
        <w:fldChar w:fldCharType="end"/>
      </w:r>
    </w:p>
    <w:sectPr w:rsidR="00CC482F" w:rsidRPr="00ED0C11" w:rsidSect="00AF140B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7FEA20" w14:textId="77777777" w:rsidR="001C6D62" w:rsidRDefault="001C6D62" w:rsidP="00384A4F">
      <w:r>
        <w:separator/>
      </w:r>
    </w:p>
  </w:endnote>
  <w:endnote w:type="continuationSeparator" w:id="0">
    <w:p w14:paraId="15B3486D" w14:textId="77777777" w:rsidR="001C6D62" w:rsidRDefault="001C6D62" w:rsidP="00384A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694621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417C34" w14:textId="635905BD" w:rsidR="00E20733" w:rsidRDefault="00E20733" w:rsidP="005B253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159BFF" w14:textId="77777777" w:rsidR="00E20733" w:rsidRDefault="00E2073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478008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1CB039" w14:textId="6A2A08B2" w:rsidR="00E20733" w:rsidRDefault="00E20733" w:rsidP="005B253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3B4EA97" w14:textId="77777777" w:rsidR="00E20733" w:rsidRDefault="00E207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46AA9C" w14:textId="77777777" w:rsidR="001C6D62" w:rsidRDefault="001C6D62" w:rsidP="00384A4F">
      <w:r>
        <w:separator/>
      </w:r>
    </w:p>
  </w:footnote>
  <w:footnote w:type="continuationSeparator" w:id="0">
    <w:p w14:paraId="1E481D45" w14:textId="77777777" w:rsidR="001C6D62" w:rsidRDefault="001C6D62" w:rsidP="00384A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C4FCB"/>
    <w:rsid w:val="00011EB2"/>
    <w:rsid w:val="00021F54"/>
    <w:rsid w:val="000262B2"/>
    <w:rsid w:val="000366EB"/>
    <w:rsid w:val="00050202"/>
    <w:rsid w:val="00053FEF"/>
    <w:rsid w:val="0009254B"/>
    <w:rsid w:val="000B1F3F"/>
    <w:rsid w:val="000B509F"/>
    <w:rsid w:val="000B728C"/>
    <w:rsid w:val="000D444A"/>
    <w:rsid w:val="000F0A91"/>
    <w:rsid w:val="00126820"/>
    <w:rsid w:val="00131C2F"/>
    <w:rsid w:val="00141660"/>
    <w:rsid w:val="00154470"/>
    <w:rsid w:val="001733A5"/>
    <w:rsid w:val="001962A8"/>
    <w:rsid w:val="001962E8"/>
    <w:rsid w:val="001A01D2"/>
    <w:rsid w:val="001A0516"/>
    <w:rsid w:val="001A53D8"/>
    <w:rsid w:val="001C5DCC"/>
    <w:rsid w:val="001C6D62"/>
    <w:rsid w:val="001D5799"/>
    <w:rsid w:val="001E1326"/>
    <w:rsid w:val="001E7142"/>
    <w:rsid w:val="001F0FE9"/>
    <w:rsid w:val="00207C73"/>
    <w:rsid w:val="00212CDE"/>
    <w:rsid w:val="00216B41"/>
    <w:rsid w:val="002204A5"/>
    <w:rsid w:val="00241947"/>
    <w:rsid w:val="00263A6F"/>
    <w:rsid w:val="00287337"/>
    <w:rsid w:val="0029077D"/>
    <w:rsid w:val="002A2AB4"/>
    <w:rsid w:val="002A312B"/>
    <w:rsid w:val="002C0402"/>
    <w:rsid w:val="002E2396"/>
    <w:rsid w:val="00303C91"/>
    <w:rsid w:val="00341FED"/>
    <w:rsid w:val="0035792A"/>
    <w:rsid w:val="00365A0E"/>
    <w:rsid w:val="00374B24"/>
    <w:rsid w:val="00384A4F"/>
    <w:rsid w:val="00390F4A"/>
    <w:rsid w:val="003B5781"/>
    <w:rsid w:val="003D2E5A"/>
    <w:rsid w:val="003D3500"/>
    <w:rsid w:val="003E7A9D"/>
    <w:rsid w:val="003F0B6E"/>
    <w:rsid w:val="003F0FED"/>
    <w:rsid w:val="003F2A12"/>
    <w:rsid w:val="00407725"/>
    <w:rsid w:val="00433DC4"/>
    <w:rsid w:val="0045781C"/>
    <w:rsid w:val="00464331"/>
    <w:rsid w:val="0047055E"/>
    <w:rsid w:val="00476F36"/>
    <w:rsid w:val="00480572"/>
    <w:rsid w:val="00481945"/>
    <w:rsid w:val="004D2CF1"/>
    <w:rsid w:val="004D57B2"/>
    <w:rsid w:val="004D6FAA"/>
    <w:rsid w:val="004E1F5F"/>
    <w:rsid w:val="004F2A72"/>
    <w:rsid w:val="004F2CDE"/>
    <w:rsid w:val="004F2EA6"/>
    <w:rsid w:val="00507A3B"/>
    <w:rsid w:val="005134A7"/>
    <w:rsid w:val="005141DF"/>
    <w:rsid w:val="005340D8"/>
    <w:rsid w:val="0055081B"/>
    <w:rsid w:val="00550D5B"/>
    <w:rsid w:val="005618A1"/>
    <w:rsid w:val="00591C8D"/>
    <w:rsid w:val="00597964"/>
    <w:rsid w:val="005A21C6"/>
    <w:rsid w:val="005A42DD"/>
    <w:rsid w:val="005B253A"/>
    <w:rsid w:val="005C6337"/>
    <w:rsid w:val="005C7E88"/>
    <w:rsid w:val="005F1916"/>
    <w:rsid w:val="005F1F10"/>
    <w:rsid w:val="005F41B9"/>
    <w:rsid w:val="0060307B"/>
    <w:rsid w:val="00612E1C"/>
    <w:rsid w:val="00642910"/>
    <w:rsid w:val="006439E5"/>
    <w:rsid w:val="00652040"/>
    <w:rsid w:val="00653250"/>
    <w:rsid w:val="00654367"/>
    <w:rsid w:val="006559A7"/>
    <w:rsid w:val="00656937"/>
    <w:rsid w:val="006579AE"/>
    <w:rsid w:val="0066668C"/>
    <w:rsid w:val="006B23A6"/>
    <w:rsid w:val="006C6E48"/>
    <w:rsid w:val="006F0DA9"/>
    <w:rsid w:val="006F3545"/>
    <w:rsid w:val="006F74D0"/>
    <w:rsid w:val="0070063D"/>
    <w:rsid w:val="00703543"/>
    <w:rsid w:val="007119D2"/>
    <w:rsid w:val="00712322"/>
    <w:rsid w:val="00713C5D"/>
    <w:rsid w:val="007172ED"/>
    <w:rsid w:val="00755194"/>
    <w:rsid w:val="0077592F"/>
    <w:rsid w:val="00787F1E"/>
    <w:rsid w:val="007B03BC"/>
    <w:rsid w:val="007C5BF0"/>
    <w:rsid w:val="007E533B"/>
    <w:rsid w:val="00800B26"/>
    <w:rsid w:val="0082262D"/>
    <w:rsid w:val="00823494"/>
    <w:rsid w:val="008327A7"/>
    <w:rsid w:val="008331AE"/>
    <w:rsid w:val="00841440"/>
    <w:rsid w:val="00882EB4"/>
    <w:rsid w:val="009028F7"/>
    <w:rsid w:val="009113F5"/>
    <w:rsid w:val="00942497"/>
    <w:rsid w:val="0094763B"/>
    <w:rsid w:val="009506B9"/>
    <w:rsid w:val="009513F6"/>
    <w:rsid w:val="0095789A"/>
    <w:rsid w:val="00957AB0"/>
    <w:rsid w:val="0096784F"/>
    <w:rsid w:val="009802DC"/>
    <w:rsid w:val="009865E8"/>
    <w:rsid w:val="009913F7"/>
    <w:rsid w:val="009B0CBD"/>
    <w:rsid w:val="009E3E2D"/>
    <w:rsid w:val="00A01DE4"/>
    <w:rsid w:val="00A724AB"/>
    <w:rsid w:val="00A74B73"/>
    <w:rsid w:val="00A833CE"/>
    <w:rsid w:val="00AB6DA4"/>
    <w:rsid w:val="00AC6D1C"/>
    <w:rsid w:val="00AD0205"/>
    <w:rsid w:val="00AD7697"/>
    <w:rsid w:val="00AF140B"/>
    <w:rsid w:val="00B153F9"/>
    <w:rsid w:val="00B20921"/>
    <w:rsid w:val="00B6259F"/>
    <w:rsid w:val="00B6401B"/>
    <w:rsid w:val="00B7018B"/>
    <w:rsid w:val="00B71062"/>
    <w:rsid w:val="00B7381A"/>
    <w:rsid w:val="00B77E58"/>
    <w:rsid w:val="00B9587F"/>
    <w:rsid w:val="00BA547E"/>
    <w:rsid w:val="00BB0598"/>
    <w:rsid w:val="00BB0633"/>
    <w:rsid w:val="00BB3D56"/>
    <w:rsid w:val="00BD27D6"/>
    <w:rsid w:val="00BE03F7"/>
    <w:rsid w:val="00C03C85"/>
    <w:rsid w:val="00C21D15"/>
    <w:rsid w:val="00C2785D"/>
    <w:rsid w:val="00C32296"/>
    <w:rsid w:val="00C34453"/>
    <w:rsid w:val="00C45DD9"/>
    <w:rsid w:val="00C53C54"/>
    <w:rsid w:val="00C5701D"/>
    <w:rsid w:val="00C7718C"/>
    <w:rsid w:val="00C9306D"/>
    <w:rsid w:val="00C9386F"/>
    <w:rsid w:val="00CA702B"/>
    <w:rsid w:val="00CA7E77"/>
    <w:rsid w:val="00CB0791"/>
    <w:rsid w:val="00CB3076"/>
    <w:rsid w:val="00CB39DF"/>
    <w:rsid w:val="00CC482F"/>
    <w:rsid w:val="00CF496B"/>
    <w:rsid w:val="00D06A1E"/>
    <w:rsid w:val="00D1125F"/>
    <w:rsid w:val="00D203FE"/>
    <w:rsid w:val="00D2249C"/>
    <w:rsid w:val="00D33829"/>
    <w:rsid w:val="00D45CD9"/>
    <w:rsid w:val="00D607A5"/>
    <w:rsid w:val="00D76139"/>
    <w:rsid w:val="00D87564"/>
    <w:rsid w:val="00DA4442"/>
    <w:rsid w:val="00DD7152"/>
    <w:rsid w:val="00DE2AB6"/>
    <w:rsid w:val="00DE2C8C"/>
    <w:rsid w:val="00DE30CA"/>
    <w:rsid w:val="00DE64F4"/>
    <w:rsid w:val="00E04095"/>
    <w:rsid w:val="00E16334"/>
    <w:rsid w:val="00E20733"/>
    <w:rsid w:val="00E6673F"/>
    <w:rsid w:val="00E81DC2"/>
    <w:rsid w:val="00EC2BD1"/>
    <w:rsid w:val="00EC4B74"/>
    <w:rsid w:val="00EC5CEA"/>
    <w:rsid w:val="00ED0C11"/>
    <w:rsid w:val="00EE7CC7"/>
    <w:rsid w:val="00EF1EDD"/>
    <w:rsid w:val="00EF6D82"/>
    <w:rsid w:val="00F20C03"/>
    <w:rsid w:val="00F51AC6"/>
    <w:rsid w:val="00F81C4F"/>
    <w:rsid w:val="00F93F6E"/>
    <w:rsid w:val="00FA2768"/>
    <w:rsid w:val="00FB0A39"/>
    <w:rsid w:val="00FB5198"/>
    <w:rsid w:val="00FC4FCB"/>
    <w:rsid w:val="00FD4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9208B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FB0A39"/>
    <w:pPr>
      <w:framePr w:hSpace="180" w:wrap="around" w:vAnchor="text" w:hAnchor="page" w:x="631" w:y="1541"/>
      <w:suppressOverlap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B0A39"/>
    <w:pPr>
      <w:framePr w:hSpace="180" w:wrap="around" w:vAnchor="text" w:hAnchor="page" w:x="631" w:y="1541"/>
      <w:suppressOverlap/>
    </w:pPr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263A6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A6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A6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A6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A6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3A6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A6F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D1125F"/>
  </w:style>
  <w:style w:type="table" w:styleId="TableGridLight">
    <w:name w:val="Grid Table Light"/>
    <w:basedOn w:val="TableNormal"/>
    <w:uiPriority w:val="40"/>
    <w:rsid w:val="00D1125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9578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7018B"/>
    <w:pPr>
      <w:spacing w:before="100" w:beforeAutospacing="1" w:after="100" w:afterAutospacing="1"/>
    </w:pPr>
    <w:rPr>
      <w:rFonts w:ascii="Times" w:eastAsia="Times New Roman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84A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4A4F"/>
  </w:style>
  <w:style w:type="paragraph" w:styleId="Footer">
    <w:name w:val="footer"/>
    <w:basedOn w:val="Normal"/>
    <w:link w:val="FooterChar"/>
    <w:uiPriority w:val="99"/>
    <w:unhideWhenUsed/>
    <w:rsid w:val="00384A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4A4F"/>
  </w:style>
  <w:style w:type="paragraph" w:styleId="EndnoteText">
    <w:name w:val="endnote text"/>
    <w:basedOn w:val="Normal"/>
    <w:link w:val="EndnoteTextChar"/>
    <w:uiPriority w:val="99"/>
    <w:semiHidden/>
    <w:unhideWhenUsed/>
    <w:rsid w:val="00021F5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21F5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21F54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BB3D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577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2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FF8E63E-076B-5740-B96F-B40AF866F7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89</Words>
  <Characters>336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</dc:creator>
  <cp:keywords/>
  <dc:description/>
  <cp:lastModifiedBy>Kirchmaier, Ann L</cp:lastModifiedBy>
  <cp:revision>4</cp:revision>
  <cp:lastPrinted>2020-10-08T23:56:00Z</cp:lastPrinted>
  <dcterms:created xsi:type="dcterms:W3CDTF">2020-11-12T19:01:00Z</dcterms:created>
  <dcterms:modified xsi:type="dcterms:W3CDTF">2020-11-20T20:05:00Z</dcterms:modified>
</cp:coreProperties>
</file>